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0C3881" w14:textId="77777777" w:rsidR="00754D74" w:rsidRPr="00E42963" w:rsidRDefault="00754D74" w:rsidP="00754D74">
      <w:pPr>
        <w:pStyle w:val="Heading5"/>
        <w:jc w:val="center"/>
        <w:rPr>
          <w:rFonts w:ascii="Times New Roman" w:hAnsi="Times New Roman" w:cs="Times New Roman"/>
          <w:b/>
          <w:bCs/>
          <w:color w:val="000000"/>
        </w:rPr>
      </w:pPr>
      <w:r w:rsidRPr="00E42963">
        <w:rPr>
          <w:rFonts w:ascii="Times New Roman" w:hAnsi="Times New Roman" w:cs="Times New Roman"/>
          <w:b/>
          <w:bCs/>
          <w:color w:val="000000"/>
        </w:rPr>
        <w:t>S5 Table: Association between distance to surface water and EPDS score</w:t>
      </w:r>
    </w:p>
    <w:p w14:paraId="5BE082BB" w14:textId="77777777" w:rsidR="00754D74" w:rsidRPr="00E42963" w:rsidRDefault="00754D74" w:rsidP="00754D74">
      <w:pPr>
        <w:jc w:val="center"/>
      </w:pPr>
    </w:p>
    <w:tbl>
      <w:tblPr>
        <w:tblW w:w="6398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35"/>
        <w:gridCol w:w="510"/>
        <w:gridCol w:w="2040"/>
        <w:gridCol w:w="2213"/>
      </w:tblGrid>
      <w:tr w:rsidR="00754D74" w:rsidRPr="00E42963" w14:paraId="1453DF7A" w14:textId="77777777" w:rsidTr="00CE1FDD">
        <w:trPr>
          <w:trHeight w:val="330"/>
          <w:jc w:val="center"/>
        </w:trPr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041FEB" w14:textId="77777777" w:rsidR="00754D74" w:rsidRPr="00E42963" w:rsidRDefault="00754D74" w:rsidP="00CE1FDD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4947FF" w14:textId="77777777" w:rsidR="00754D74" w:rsidRPr="00E42963" w:rsidRDefault="00754D74" w:rsidP="00CE1FDD">
            <w:pPr>
              <w:jc w:val="center"/>
              <w:rPr>
                <w:b/>
                <w:sz w:val="18"/>
                <w:szCs w:val="18"/>
              </w:rPr>
            </w:pPr>
            <w:r w:rsidRPr="00E42963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5BE25E" w14:textId="77777777" w:rsidR="00754D74" w:rsidRPr="00E42963" w:rsidRDefault="00754D74" w:rsidP="00CE1FDD">
            <w:pPr>
              <w:jc w:val="center"/>
              <w:rPr>
                <w:b/>
                <w:sz w:val="18"/>
                <w:szCs w:val="18"/>
              </w:rPr>
            </w:pPr>
            <w:r w:rsidRPr="00E42963">
              <w:rPr>
                <w:b/>
                <w:sz w:val="18"/>
                <w:szCs w:val="18"/>
              </w:rPr>
              <w:t>Crude mean difference (95% CI)</w:t>
            </w:r>
          </w:p>
        </w:tc>
        <w:tc>
          <w:tcPr>
            <w:tcW w:w="2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081D2C" w14:textId="77777777" w:rsidR="00754D74" w:rsidRPr="00E42963" w:rsidRDefault="00754D74" w:rsidP="00CE1FDD">
            <w:pPr>
              <w:jc w:val="center"/>
              <w:rPr>
                <w:b/>
                <w:sz w:val="18"/>
                <w:szCs w:val="18"/>
              </w:rPr>
            </w:pPr>
            <w:r w:rsidRPr="00E42963">
              <w:rPr>
                <w:b/>
                <w:sz w:val="18"/>
                <w:szCs w:val="18"/>
              </w:rPr>
              <w:t>Adjusted * mean difference (95% CI)</w:t>
            </w:r>
          </w:p>
        </w:tc>
      </w:tr>
      <w:tr w:rsidR="00754D74" w:rsidRPr="00E42963" w14:paraId="2FEAB97F" w14:textId="77777777" w:rsidTr="00CE1FDD">
        <w:trPr>
          <w:trHeight w:val="315"/>
          <w:jc w:val="center"/>
        </w:trPr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B11187" w14:textId="77777777" w:rsidR="00754D74" w:rsidRPr="00E42963" w:rsidRDefault="00754D74" w:rsidP="00CE1FDD">
            <w:pPr>
              <w:jc w:val="center"/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>Seasonal water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FA4973" w14:textId="77777777" w:rsidR="00754D74" w:rsidRPr="00E42963" w:rsidRDefault="00754D74" w:rsidP="00CE1FDD">
            <w:pPr>
              <w:jc w:val="center"/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>881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E09FB6" w14:textId="77777777" w:rsidR="00754D74" w:rsidRPr="00E42963" w:rsidRDefault="00754D74" w:rsidP="00CE1FDD">
            <w:pPr>
              <w:jc w:val="center"/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>-1.67 (-3.</w:t>
            </w:r>
            <w:r>
              <w:rPr>
                <w:sz w:val="18"/>
                <w:szCs w:val="18"/>
              </w:rPr>
              <w:t>57</w:t>
            </w:r>
            <w:r w:rsidRPr="00E42963">
              <w:rPr>
                <w:sz w:val="18"/>
                <w:szCs w:val="18"/>
              </w:rPr>
              <w:t>, 0.</w:t>
            </w:r>
            <w:r>
              <w:rPr>
                <w:sz w:val="18"/>
                <w:szCs w:val="18"/>
              </w:rPr>
              <w:t>22</w:t>
            </w:r>
            <w:r w:rsidRPr="00E42963">
              <w:rPr>
                <w:sz w:val="18"/>
                <w:szCs w:val="18"/>
              </w:rPr>
              <w:t>)</w:t>
            </w:r>
          </w:p>
        </w:tc>
        <w:tc>
          <w:tcPr>
            <w:tcW w:w="2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5BE847" w14:textId="77777777" w:rsidR="00754D74" w:rsidRPr="00E42963" w:rsidRDefault="00754D74" w:rsidP="00CE1FDD">
            <w:pPr>
              <w:jc w:val="center"/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>-1.42 (-3.4</w:t>
            </w:r>
            <w:r>
              <w:rPr>
                <w:sz w:val="18"/>
                <w:szCs w:val="18"/>
              </w:rPr>
              <w:t>0</w:t>
            </w:r>
            <w:r w:rsidRPr="00E42963">
              <w:rPr>
                <w:sz w:val="18"/>
                <w:szCs w:val="18"/>
              </w:rPr>
              <w:t>, 0.</w:t>
            </w:r>
            <w:r>
              <w:rPr>
                <w:sz w:val="18"/>
                <w:szCs w:val="18"/>
              </w:rPr>
              <w:t>57</w:t>
            </w:r>
            <w:r w:rsidRPr="00E42963">
              <w:rPr>
                <w:sz w:val="18"/>
                <w:szCs w:val="18"/>
              </w:rPr>
              <w:t>)</w:t>
            </w:r>
          </w:p>
        </w:tc>
      </w:tr>
      <w:tr w:rsidR="00754D74" w:rsidRPr="00E42963" w14:paraId="483D8D23" w14:textId="77777777" w:rsidTr="00CE1FDD">
        <w:trPr>
          <w:trHeight w:val="495"/>
          <w:jc w:val="center"/>
        </w:trPr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DAFE79" w14:textId="77777777" w:rsidR="00754D74" w:rsidRPr="00E42963" w:rsidRDefault="00754D74" w:rsidP="00CE1FDD">
            <w:pPr>
              <w:jc w:val="center"/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>Permanent water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6150C9" w14:textId="77777777" w:rsidR="00754D74" w:rsidRPr="00E42963" w:rsidRDefault="00754D74" w:rsidP="00CE1FDD">
            <w:pPr>
              <w:jc w:val="center"/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>881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64E6EB" w14:textId="77777777" w:rsidR="00754D74" w:rsidRPr="00E42963" w:rsidRDefault="00754D74" w:rsidP="00CE1FDD">
            <w:pPr>
              <w:jc w:val="center"/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>-0.35 (-0.5</w:t>
            </w:r>
            <w:r>
              <w:rPr>
                <w:sz w:val="18"/>
                <w:szCs w:val="18"/>
              </w:rPr>
              <w:t>2</w:t>
            </w:r>
            <w:r w:rsidRPr="00E42963">
              <w:rPr>
                <w:sz w:val="18"/>
                <w:szCs w:val="18"/>
              </w:rPr>
              <w:t>, -0.1</w:t>
            </w:r>
            <w:r>
              <w:rPr>
                <w:sz w:val="18"/>
                <w:szCs w:val="18"/>
              </w:rPr>
              <w:t>7</w:t>
            </w:r>
            <w:r w:rsidRPr="00E42963">
              <w:rPr>
                <w:sz w:val="18"/>
                <w:szCs w:val="18"/>
              </w:rPr>
              <w:t>)</w:t>
            </w:r>
          </w:p>
        </w:tc>
        <w:tc>
          <w:tcPr>
            <w:tcW w:w="2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FB8C2E" w14:textId="77777777" w:rsidR="00754D74" w:rsidRPr="00E42963" w:rsidRDefault="00754D74" w:rsidP="00CE1FDD">
            <w:pPr>
              <w:jc w:val="center"/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>-0.27 (-0.4</w:t>
            </w:r>
            <w:r>
              <w:rPr>
                <w:sz w:val="18"/>
                <w:szCs w:val="18"/>
              </w:rPr>
              <w:t>4</w:t>
            </w:r>
            <w:r w:rsidRPr="00E42963">
              <w:rPr>
                <w:sz w:val="18"/>
                <w:szCs w:val="18"/>
              </w:rPr>
              <w:t>, -0.</w:t>
            </w:r>
            <w:r>
              <w:rPr>
                <w:sz w:val="18"/>
                <w:szCs w:val="18"/>
              </w:rPr>
              <w:t>1</w:t>
            </w:r>
            <w:r w:rsidRPr="00E42963">
              <w:rPr>
                <w:sz w:val="18"/>
                <w:szCs w:val="18"/>
              </w:rPr>
              <w:t>0)</w:t>
            </w:r>
          </w:p>
        </w:tc>
      </w:tr>
    </w:tbl>
    <w:p w14:paraId="7C5C5C0A" w14:textId="77777777" w:rsidR="00754D74" w:rsidRPr="00E42963" w:rsidRDefault="00754D74" w:rsidP="00754D74">
      <w:r w:rsidRPr="00E42963">
        <w:rPr>
          <w:sz w:val="18"/>
          <w:szCs w:val="18"/>
        </w:rPr>
        <w:t>*Adjusted for month, wealth index, mother’s years of education, spouse’s years of education, mother’s age, gestational age</w:t>
      </w:r>
    </w:p>
    <w:p w14:paraId="744E9985" w14:textId="77777777" w:rsidR="00754D74" w:rsidRDefault="00754D74"/>
    <w:sectPr w:rsidR="00754D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D74"/>
    <w:rsid w:val="006E4DF8"/>
    <w:rsid w:val="00754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D5F9BF"/>
  <w15:chartTrackingRefBased/>
  <w15:docId w15:val="{720F35D3-12F7-7241-A555-ADD08E757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4D74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4D7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4D7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4D7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4D7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54D7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4D7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4D7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4D7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4D7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4D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4D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4D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4D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4D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4D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4D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4D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4D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4D7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54D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4D7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54D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4D7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54D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4D7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54D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4D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4D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4D7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hi Hanif</dc:creator>
  <cp:keywords/>
  <dc:description/>
  <cp:lastModifiedBy>Suhi Hanif</cp:lastModifiedBy>
  <cp:revision>1</cp:revision>
  <dcterms:created xsi:type="dcterms:W3CDTF">2025-06-12T14:12:00Z</dcterms:created>
  <dcterms:modified xsi:type="dcterms:W3CDTF">2025-06-12T14:12:00Z</dcterms:modified>
</cp:coreProperties>
</file>